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60" w:type="pct"/>
        <w:tblInd w:w="-460" w:type="dxa"/>
        <w:tblLayout w:type="fixed"/>
        <w:tblLook w:val="04A0" w:firstRow="1" w:lastRow="0" w:firstColumn="1" w:lastColumn="0" w:noHBand="0" w:noVBand="1"/>
      </w:tblPr>
      <w:tblGrid>
        <w:gridCol w:w="1529"/>
        <w:gridCol w:w="1441"/>
        <w:gridCol w:w="105"/>
        <w:gridCol w:w="237"/>
        <w:gridCol w:w="1461"/>
        <w:gridCol w:w="1715"/>
        <w:gridCol w:w="2880"/>
        <w:gridCol w:w="1614"/>
        <w:gridCol w:w="1178"/>
        <w:gridCol w:w="531"/>
        <w:gridCol w:w="280"/>
        <w:gridCol w:w="619"/>
        <w:gridCol w:w="540"/>
      </w:tblGrid>
      <w:tr w:rsidR="00CD1F60" w:rsidRPr="0041621F" w14:paraId="63114907" w14:textId="77777777" w:rsidTr="00A12EDD">
        <w:trPr>
          <w:trHeight w:val="315"/>
        </w:trPr>
        <w:tc>
          <w:tcPr>
            <w:tcW w:w="54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03400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ylum (subphylum)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BC0F4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ass (Subclass)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A3F71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der (Infraorder)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4BA3A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 (Subfamily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D1CCE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ADA8B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on nam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2E00D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ronym</w:t>
            </w:r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E3374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CBC22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E54B6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T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8BAA4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CD1F60" w:rsidRPr="0041621F" w14:paraId="110ED89C" w14:textId="77777777" w:rsidTr="00A12EDD">
        <w:trPr>
          <w:trHeight w:val="76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2B717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AC35C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tell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Hirudinea)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98B7F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ynchobdellid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D644F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pobdel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1FA39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pobdell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ephelops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) obscura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D3FA7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leech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3BEDC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phelob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1D1F7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4CF8F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F7E25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B1F4F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4C323FAE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98935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59530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tell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Hirudinea)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D45A3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ynchobdell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95C74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ossophoni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0A935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ossiphoni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mplan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C3FC7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leech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B995E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ossicom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B7D67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AB8BA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18E87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9A3D6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25032B6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C1D6F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5FC87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tell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Hirudinea)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9B8E0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ynchobdell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A4468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ossophoni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31CA4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rvinmeyeri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lucida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29287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leech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00F7D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vinlu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32262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EDFDE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337EE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98766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2C35CEDA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A3F98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A8D9A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tell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ligochaeta)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B3CB0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mbricul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812EF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mbricu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F304D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umbriculus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0D301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 aquatic worm  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FA3AD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mbri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B13B0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334AD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CB3A9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9402A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5B82609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4D5E6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2B941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tell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ligochaeta)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DE490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hytrae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A423E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chytrae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021BA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chytrae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EB9B2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 aquatic worm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crodil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ligochaete)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AB031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chyt_F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A1D1D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FBC1C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46C51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04DC4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16756BF4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C126F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000FC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tell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ligochaeta)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6ABE9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id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bic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1E19D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bif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D14FE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etogaster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mnaei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F316C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Naidid worm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BCA8A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etoli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9FE86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A2FB4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8DA59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153A9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05EA5B1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BB32D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9AAC6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tell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ligochaeta)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D5227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id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bic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9825D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bif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F0978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Nais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F2CC0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naidid worm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89C6D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is_sp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9D021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65EEB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84C65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B8DC5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491C9709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B6290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509B9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tell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ligochaeta)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6D52C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id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bic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0DB09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bif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3BE33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ificin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m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88EA2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naidid worm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8BE24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bif_F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75F27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E3FCD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68ECF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56FC5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60D5890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DB1BE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CA020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BD68B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neae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68077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ne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F2E37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aneus sp. or Araneidae sp.?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0CABB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bweaver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id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24456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nea_O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87438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376ED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A3DE3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902CA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9F49238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0B3CA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223F7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EA651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rcoptiformes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34220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zet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0A531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drozete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2360F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 oribatid mit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4ADC7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z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F9603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EC9EF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9ADE5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50986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149A4300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9A5B8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B5A36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49A49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mbidiformes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3B30D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renu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CD334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renu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34BA6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mit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DEECB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renu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2AE06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F069D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188E4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1736B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44CBD0D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0925E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FFCCA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5B3CA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mbidiformes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326A3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la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20DB5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yla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8BE7B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mit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44E6B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lais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52E94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CBD52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BD385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26851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0349261F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18998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C5E74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4704A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mbidiformes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89935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la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achn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E65E4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drachn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BC86D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mit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8CC76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ach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CAC5B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0FA44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1EAE8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1A76B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8EFA27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482C5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DA88A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B89D1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mbidiformes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6E9CD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mnesi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84EEF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mnesi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D0D01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mit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CC42C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mnes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2A6AC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4F9E8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815E0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01539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EAD9827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3973D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1D140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96617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mbidiformes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25843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4E337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ion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18E48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mit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04AEE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a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B741F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6A7D6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5A3FC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4E4B5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887555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B315E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5C94B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chnida (Acari)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C1063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optiformes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195E5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batid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.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4576C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batei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EA0F6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 oribatid mit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5D9FF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bat_o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CD728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AFBC0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CD0C5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5E6CF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0FD74042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E2A08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347F4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hiop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02CD4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ostrac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89455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cepha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367F8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branchip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irocephalops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undyi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C69B0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nobbedlip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airy Shrimp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37599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cbu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7549E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A0FE8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526D0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2E289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71EF4A8" w14:textId="77777777" w:rsidTr="00A12EDD">
        <w:trPr>
          <w:trHeight w:val="510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C8E7F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76B25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hiop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A55AE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ostrac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9CFD7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cepha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B4F59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branchyp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tricatu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53E1AD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oothlip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airy Shrimp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97748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braninc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5F410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4D9FE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FC20E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8742E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62F9AF63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9CAF3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FAB72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hiop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5256A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ostrac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D1F5B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cepha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CC532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branchyp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rnat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9F120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nate Fairy Shrimp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8370F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branorn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92303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51731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B93EE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AE0B7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0AD46C95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CA51C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B090A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hiop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A9D0C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evicaudat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BA222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ydo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BDFCA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on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935B0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crustacea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170D4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ona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6452E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CE1F8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9D025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6FC48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17705F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56405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EDE8A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hiop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03DD6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evicaudat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50DCB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ydo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2FD90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ydor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A4DFA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branchiop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23A2A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ydor_F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242DA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F8F82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53B8E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E8F7C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12FB4A5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2D42E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6D68A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hiop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54670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evicaudat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0105E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phni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4D508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riodaphni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1644E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flea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5EE65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iod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B7012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B315F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5DBF4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7FE2E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A72946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31EEC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A294D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hiop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351E0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evicaudat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CDBA2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phni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6C1CB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aphnia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95DC6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flea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34A83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phni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272A1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87815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79A22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4F5B6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56FA334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B4E5C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E0B8E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hiop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2217B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evicaudat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F477E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phni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A7FFF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apholeber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ucron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?)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1402B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flea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B9321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aph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C2C59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22FEC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96139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7A006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065ABD15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D4C58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AB8CE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hiop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48B20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evicaudat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E3E25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phni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6DCA1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mocephal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EEA29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flea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DFF9E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oc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821F1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EF232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243D6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544EA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BD405BF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1482A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E4369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hiop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0E884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evicaudat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900F8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cae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B1475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ynce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rachyu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0A105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arctic Clam Shrimp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21EE0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ceusb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B5C90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EDF1C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60354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E8DF8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4135BE7B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ED6A1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0B0DC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lembol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1C71F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tomobryomorph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4C24E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tom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30C9D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sotomu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BD57F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springtail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E369A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tom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581E5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914CD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3EC94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BB659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3C275F53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D93FF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78957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lembol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09E34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uromorph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61ACE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u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321E8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dur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aquatica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C95B4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ter Springtail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BFD53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uaqu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64573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72621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2B1F3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5A818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7B637F08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80B9B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623F2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1EB86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95287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ib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3DA65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rabid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21F91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abid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5CEF4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abid_F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53259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D60CA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B0A46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A105A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139A27C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0D572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D5801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A07F3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3C96E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ysome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74F6E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yrrhal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31BCF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leaf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2BF62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yrrha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8DF6A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3C340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A4650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C3B24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B168CA7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F3DD2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78B47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AFAD5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98DAE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culion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12F85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rculionidae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CEA17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eevil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15F78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cul_F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C4C11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30762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31BE7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649E3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2209737E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1ED95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85471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05C8D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F7183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6867E5" w14:textId="77777777" w:rsidR="00CD1F60" w:rsidRPr="00221C2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CA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CA"/>
              </w:rPr>
              <w:t>Hygrot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CA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CA"/>
              </w:rPr>
              <w:t>Leptolamb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CA"/>
              </w:rPr>
              <w:t xml:space="preserve">)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CA"/>
              </w:rPr>
              <w:t>marklini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CA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CA"/>
              </w:rPr>
              <w:t>Hygrot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CA"/>
              </w:rPr>
              <w:t>canadens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CA"/>
              </w:rPr>
              <w:t>)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66905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klin's 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BC0C6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grocan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34D17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549A6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B4F30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DD476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3A0BA334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A0756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C5A97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03366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4A4CF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780AE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datic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aruspex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dest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482CD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uspex Predaceous 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EC3E6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atmod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2274D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E864B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6DBFA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5EB32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246249C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80D90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12EB4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D83DC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C716B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BE7A0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dropo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uscipenn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initicox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5BACA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FAEA7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pcr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01BDB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D89B5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CCC58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C2B33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1F0470DB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B445D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E8CD1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1169E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18049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7476C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dropo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triola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FEC34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on Boreal Water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958FB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pst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B7706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5F916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5A1DE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39AF3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132EF04D" w14:textId="77777777" w:rsidTr="00A12EDD">
        <w:trPr>
          <w:trHeight w:val="510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6A564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7DB28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367D6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7566E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F8A1C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cilius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621EA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daceous 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401AE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iliu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550F8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41480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75A90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E28C5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76694975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C575C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43B81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FA4D0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69FD5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A29508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gabus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E03BF1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abus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C679A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abus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349F4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D0454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FFC21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C4BBE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0C16B59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3404B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A5BA0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DE2DF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96B9B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5EAE6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grot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tolamb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pressopunctatu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550C2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g-dot 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C09F5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groimp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AEB98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0F7A5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D4DB0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E2A42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0CC38A5A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40323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D4203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E4671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54F03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916E8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grot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tolamb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trueli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49785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99CEB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gropat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9CE02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51356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7A917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2ACB3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0C5C26B5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9F521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1D53C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24238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73E64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55414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grot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B514F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F2CE2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gr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DAA5D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1A4CB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FD766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B4EFB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72CB67B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45933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2D9E4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1E59A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61E3F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741A9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lymbete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ulptil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2D80E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ulptured Predaceous 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B6FA9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ymbsc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B8DA3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99060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89A11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F6126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15B2CCB9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618E5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9D4FD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0C5DC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761BD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16054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ytisc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D470C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F70D7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CC1DD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A0AC6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01A35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E4DB0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2D95EE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64856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5DF8F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23DE1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0BD61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214A5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raphode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erplexu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2D832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lex Predaceous 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0C8A8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phope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2BAC3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7AC33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A13F1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FE7B9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493C158F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1B6D9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48C66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F010E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C4F2D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A5E1D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raphode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D537D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predaceous 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CB106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ph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42656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396D5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24C10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0D2B1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B061CB4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13EBD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4C39C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506AF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256FD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411FB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ant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erican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frontalis)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6B872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tiny Swimm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2DAA4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antfro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EB4DD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15692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70AEC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EEC4F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9A87EAE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88065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685FD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30CCE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30F2E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E2C0C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ant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0BB6F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swimm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760B3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ant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9880A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8CCB2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5994D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B0E75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6FA9096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108CE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FAAD3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D430C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614B8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diving beetles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9AEA6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grot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yi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1E8CD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y's 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0EDD4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grosay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4B519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86108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3502D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BB500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5EA6A8B3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89953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2D7CA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14C6B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17904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diving beetles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07BA8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accophil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iguttatu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8CB8A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wo-spotted Predaceous 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95653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ccobig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58DAC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CED2E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7E898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6E685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20096F6A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A2D0F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3769D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E3922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6BAFF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tisc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diving beetles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4AC55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odess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ffin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80707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ndred Predaceous Div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668BD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odesaf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0FD3C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3C723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F6FB5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15953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57724B4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03FD9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2459A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9046A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F3D04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yrin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8A42F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yrinus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38758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hirligi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013D1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yrin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918A0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68ECF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57589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EF17D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91D30BF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BFABA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2907F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23C14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BAE19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phil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6D300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noch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amiltoni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D9468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milton's Water Scaveng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7380C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ochham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206D6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11956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9C946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F668B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01B7520A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E3BC3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B7957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EDE52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7BCFD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phil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E2704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noch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FA64E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scavenger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FED22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och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D11E4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824F4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28EC7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04E44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69E01EBF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D30AF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58B4E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2190A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B67B0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lip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9AB61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alipl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49C9C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wling water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CDF31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lip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F47EF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B8BFD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A4BF0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4219B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FA7947A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086CD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452E3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0A6B8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CB6CA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lip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13803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eltodyte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2A46A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crawling water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E6110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ltod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27D32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DCF71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00A28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67AEB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6D6667B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F7E41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F5083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47F32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46FCB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aen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5A26D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mnebi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90D3A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nute moss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14ADD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mneb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5F15C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D293D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7E42D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D74B0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75283328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A4DFD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2B522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FAA9D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52352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phil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CE252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eros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regonensi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736EE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egon Water Scavenger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718C4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rosore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20224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D0533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1449C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6036E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58E783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3F788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0065C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4E6C9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A8FEA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phil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3D202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rcyon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087FA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scavenger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169FB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cy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FAB64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2EB5F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0813E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F08E4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690C4823" w14:textId="77777777" w:rsidTr="00A12EDD">
        <w:trPr>
          <w:trHeight w:val="510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A74BC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11AFD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93693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38B0A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opho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DE0E0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lopho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nearoide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CCD2B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ear Water Scavenger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BCD52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ophli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4B149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6288D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28E76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42ADA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28BCFCC3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38659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9D595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7A685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02328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opho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59BCE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lopho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oblongus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B11C5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blong Pool Scaveng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98624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ophob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FF64F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D0EE1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49943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C8930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3177246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39856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C0967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59346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3C908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opho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81C34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lopho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riental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2DE0D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ental Water Scaveng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16CA8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ophor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65839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757E0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700A3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45952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2264789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BD32B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4FEE3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71F23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652FB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phil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E4919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drobi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uscipe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B22F7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ampy Water Scaveng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D49BE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bfu</w:t>
            </w:r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6D264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61A72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56D36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F89B2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0088FBC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72070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85564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4C232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EE94C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phil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CF1DF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drochar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btus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BD6DF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edy Pond Scaveng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3153E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6CD2A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DB508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AD136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CF01E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043287D0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3084C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62543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46388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F39A8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7B7D0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droch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rrani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77CBB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an's Water Scaveng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CFB78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cu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BF790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91C42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1DD24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18885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4B93027A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90D7C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B1F2D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BEC36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5B2C5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C020D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droch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ranulatu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B8332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nular Water Scavenging Beetl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8FBD6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gr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620F0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E76E1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76329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7F3EA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41F64E4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D2E78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09CEE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538D7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662F4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atopogon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314B2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syhele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1C06A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biting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373FE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syhe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9C677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39866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E5551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FF088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6F2BD8D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26A91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322F1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44C39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0F7F7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obo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99163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obo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americanus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F6726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phantom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90CB1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obam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CCF99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90F36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D6511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F1D2A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74FEB2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2B81F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256E9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1087D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3874C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obo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E42A0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obor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ystallin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2CB8B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phantom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B809F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obcry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63563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EE939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A17A2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D8D42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6C299A4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FC40B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4B330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F0594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9D96D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B089B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ironomid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A0735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74E6F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_F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CD1A8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7E5DA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DB3ED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056A0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0EB5B1AA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8CFA6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6F026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BB2F9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1D711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ronom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87A8B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hironomus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61356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4A62A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B63C1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2B100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12FFC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EB30A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C26F009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6D6F1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4AD4B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D0305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DBB06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thocladi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0C4D9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icotop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ylvestris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098DB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icotop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hironomi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8DB89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icosy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F0156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73183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74EE7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ED281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66A50D30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D37DA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878D1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3B772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56F2E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B24D2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crotendipe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47CAC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3C2CA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cr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8A117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CD7D9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58D96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986D4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3C9309A3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F7E6D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5ECDD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0BC33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4CF67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97F2D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ndochiron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4C2A8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09342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doch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2266E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D18DE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3D60F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BD7DE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D4E1C8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E5977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EFB31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B6B96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F3466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E1FBF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yptotendipe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8D402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E2DBD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pt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182EA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C39AC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16C99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41AB1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683752E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AA1CB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1CB45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3EF38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1142E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 (</w:t>
            </w:r>
            <w:proofErr w:type="spellStart"/>
            <w:proofErr w:type="gram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thocladi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4189D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mnophye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51CDB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4E437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mnop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801A5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7EF56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98ADE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53858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5457C123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7367B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5EB97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FEBA5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40665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A2E84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achiron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B6C3D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84D2B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ch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94CA1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19A7C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4550F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3FA98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666A12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9949E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B6371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6BF19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216E8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99FDF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atanytars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sp.</w:t>
            </w:r>
            <w:proofErr w:type="gram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B1E80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1ECD2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ta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B01F2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A76BB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DD0C5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2E9DC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060CCD47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41E75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54734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D67A7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25697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4B0D1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aenopsectr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  <w:proofErr w:type="gram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40DFC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D59B4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aen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B2BF4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618B8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33318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0006A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1048424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2BD9B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4BE87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21224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2CAE8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2F1A8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lypedilum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195F1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non-biting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62027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pe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04AA6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09125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11A24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8B04E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131F6C91" w14:textId="77777777" w:rsidTr="00A12EDD">
        <w:trPr>
          <w:trHeight w:val="315"/>
        </w:trPr>
        <w:tc>
          <w:tcPr>
            <w:tcW w:w="541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244DC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C8A1E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F8409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D2855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</w:t>
            </w:r>
          </w:p>
        </w:tc>
        <w:tc>
          <w:tcPr>
            <w:tcW w:w="1019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526C6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ocladi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160A7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9CE0B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clad_s</w:t>
            </w:r>
            <w:proofErr w:type="spellEnd"/>
          </w:p>
        </w:tc>
        <w:tc>
          <w:tcPr>
            <w:tcW w:w="188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65594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1F856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4DEDF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AE773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4D1CFAFA" w14:textId="77777777" w:rsidTr="00A12EDD">
        <w:trPr>
          <w:trHeight w:val="315"/>
        </w:trPr>
        <w:tc>
          <w:tcPr>
            <w:tcW w:w="54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794C18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0D1437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  <w:gridSpan w:val="3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16FE6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29C5A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nypod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58F64A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1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915A9E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F24863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73EEB9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3E1BFD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8AC60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4DC93B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D1F60" w:rsidRPr="0041621F" w14:paraId="1933B215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D5149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83176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24C54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B0CA8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thocladi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56441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ectrocladi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7EA57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9E4C7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ectr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E7B48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05E70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7CC9A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515B9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22357375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439DA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0306B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24D95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B3CAE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nypod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7C055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ectrotanyp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E6ADE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A97C9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ecta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1C626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F7C4D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47213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D2A5F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30157E5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9B260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0F6C5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BBC7E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F1C12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8B471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nytars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32FC0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FA39C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nyta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8786D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4C061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93B96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3BFAE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230B4E8A" w14:textId="77777777" w:rsidTr="00A12EDD">
        <w:trPr>
          <w:trHeight w:val="510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9D655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4687B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D2272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35575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thocladi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65743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ricotop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2804E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biting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50B7C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ric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A65CE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46D21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F5F9A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77FBF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B6F96D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D0C30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D599A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75C1B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96508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thocladi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9CB91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rynoneur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7583F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54880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yn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F4352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A848F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03713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1B03D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2AF91139" w14:textId="77777777" w:rsidTr="00A12EDD">
        <w:trPr>
          <w:trHeight w:val="510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FB7FD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652A7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1BB1C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80449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thocladi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D3FCC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icotop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rthocladi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95CA7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proofErr w:type="gram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icotop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or</w:t>
            </w:r>
            <w:proofErr w:type="gram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thocladi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hironomi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85257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icot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FA8E0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27C04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07D81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FA50C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BB8618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167D2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CC9CB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A4AD8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A23C2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nypod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EBA1A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blabesmyi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A46D2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FBB4C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labe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5300B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4EA02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63583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3D10C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4C7C7CA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815DD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F9E1F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5F7B6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0F009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onomidae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nypodi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97056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erotanyp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. ?</w:t>
            </w:r>
            <w:proofErr w:type="gram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B680F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biting midg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7DF04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rota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76986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C1500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28079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B9018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67F83E25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C7AA2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D7619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C7223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785B5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lic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54FDC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edes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97DD8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osquito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1B87D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des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38567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59247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D9976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92ACB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21008C8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74F9A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9AE1F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DCDB6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DA3AF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lic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13E35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nopheles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arlei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04D4B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rle's Mosquito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609FE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ophear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E463A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CEB5C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1FBC0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7C34B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144AB126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1C8A3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EE172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FBD49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187EE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lic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C82A2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licidae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06A8C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osquito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86EA5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lic_F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D8B69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E288E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AB57B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50F81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4DD3E216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7ABF0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FEEFD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4400D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E0397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hyd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09D83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hydr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B866C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shor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ly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4AA7D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hydr_F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16097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753D8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C6E33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08DB5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5F72A05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95507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3CC35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1EBFD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B26FD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iomyz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79C26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iomyz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22E85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arsh fly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37468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iomy_F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99F12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C62B6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7C098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86444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0850213F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13D8C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71529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7B53E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4FDE2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tomy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0B42F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driodisc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1580D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soldier fly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FC499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dri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9F0B0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76779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D78FE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B7C6B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4CC0C78E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18268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8B158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C5F25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EF286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tomy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EE031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dontomyi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F92CA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soldier fly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32A4F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ont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F038B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BD27F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B2F3E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433E7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33E11EF9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B4686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152A4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02D15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2696C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pu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7340C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ionocer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8844F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true cranefly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CAA68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ono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643B8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4B73E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A9DC3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72743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43C9C85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6E0AC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9F4ED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A0D8A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tera (Brachycera)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A3BE1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sc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BFEF7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uscomorph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518FC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house fly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04A07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sco</w:t>
            </w:r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8C449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30A63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65061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A6605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08103AF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184F7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AD2AC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4EBDA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hemer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CE93B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et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05005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llibaet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E9BF1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ayfly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5416B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lib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F84A0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3C45A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482AF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A4709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6D52C0A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7749C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57602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102C0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hemero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75F86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en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C7B54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aenis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oungi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8158A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ung's Small Square-gilled Mayfly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33CB6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enisyo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0FE1A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4F867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E6B78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1AD11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691B70A6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0741B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700DC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CD430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91B5D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ix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FADA6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llicorix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udeni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9918E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boatma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5C2E7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licau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6EF34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76D9A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88E22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5940E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4642C6B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BD79E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F983F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4811F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E600F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ix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C0654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ixid species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F9B18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boatma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1B668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ix_F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37FEA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31822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5A9CB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3BBA3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7EE0695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08ED8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8DE44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7A8DF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A6373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ix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A03E8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ymatia americana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8C625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boatma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A5898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atam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9926C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7109E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96ADB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92204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F1AEE32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7F6F7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E3693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48460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B3B18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ix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AF749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sperocorix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topodonta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17D2A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boatma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F9A47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sperat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283C6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A32CD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FB144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45FD8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17454216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30ADB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84E5C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6FC1C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6A023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ix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E44C8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sperocorix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vulgaris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59A32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boatma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D3DDA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spvulg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EB90D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201FB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6D44E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F9768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2762DEF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04F11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A150B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A3B05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B0C44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ix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67E83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gar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tern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442D7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boatma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9123F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aralt</w:t>
            </w:r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1CBC1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690C5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0AFF6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F418A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E89D136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0F8B5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61162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9C44B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05EDB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ix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7C496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gar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icoloripenni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191E2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boatma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A5C1C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arbic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08282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F8CB0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920FE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79FA7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7855A057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2BF0B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BF609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EA850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FF6D7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ix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16252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gar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ecoratell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9B026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boatma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B7479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ardec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41309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F2AD9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FA0FF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431A5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68841DA9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F520A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F30BB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159C9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25F5C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ixid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5366E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chocorix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ertical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teriore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9EA26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boatma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C9FD8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chovi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0FD3E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41E14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6BFA7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75993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5DB4BED5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72C33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B7371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C97D1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CFDDD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rr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7EC49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err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uenoi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48D13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strid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8FD8B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rrisbu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79D03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36228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D8612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12E3A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AEDB11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09D58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52A32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4A88C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6D2FA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rridae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CAD85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err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ingreensi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DA48E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strid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2CF60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rrispi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E7586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36B2B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7408B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7EA78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F58E607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B0704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CFC5A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DDA51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13BAC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rridae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F1201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err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68C3E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strid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2F916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rris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EA60F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965B7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40A4F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06BBA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7A3BA01E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7D92E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7890A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51A16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A973E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onect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D091C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otonec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borealis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755AD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backswimm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2B5C0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onbor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77260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FBBDE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B21AF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C0745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E67902F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7A9B6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A9A09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83256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3E20F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onect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83104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otonec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13386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backswimm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67700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one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41A7C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CDE14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47F07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E06AA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DF5827B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1331E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6ECBD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8F4EF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D58C0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onect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6B00F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otonec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ndulata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11556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backswimm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054CE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oneun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64B5A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9A93A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2027E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A8349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0B6C5DD7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9B806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9AA3F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91612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48B28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li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F639C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croveli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uenoi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12E1A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small water strid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68A30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crovbu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42528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65C85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C442C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4349A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017FECC6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58A4F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BEA4B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C14D9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onat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CB006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shn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DB928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eshna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917C3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rner species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5834A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shna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E80A1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D7C2A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53B0F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B929A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EC4692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AB1A2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1658A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53DCE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onat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4DED5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shn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98277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eshna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ubarctica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2F8F1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rctic Darner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917DC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shnasu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9266D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8077D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8220E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347DA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68CC81AA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03952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7EB12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5FA5F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onat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6E215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enagrion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01B3B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enagrion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esolutum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58344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iga Bluet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DAFFA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enare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8EA4C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542A7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EE6F6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34772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8949262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9736D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1EC48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65FEE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onat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F1B76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enagrion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165E3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nallagm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atherigerum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2A000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thern Bluet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5023B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allacy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78455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098E5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A6C17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583FC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1983C47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C09D8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69364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5394D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onat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81B02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enagrion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50B7D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nallagm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A998D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bluet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onat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59FD0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alla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4CA57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75DC9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9B81F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D4B72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2ECA5DAB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13D20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6D527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01D69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onat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91D7D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t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111D8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este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congener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A7A60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otted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eadwing</w:t>
            </w:r>
            <w:proofErr w:type="spellEnd"/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9850E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tesco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646DE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D93BC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D6A9F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443C4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0C74028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78411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65CC4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5A66C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onat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24E55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t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7EEB5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este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sjunctu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16121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rthern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eadwing</w:t>
            </w:r>
            <w:proofErr w:type="spellEnd"/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C0AE6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tesdi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EFB28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A0003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341EE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929E1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F60C243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F4FEA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DAD28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CBF1F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onat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0E77E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t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1ADDB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este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nguiculatu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B7A40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yre-tipped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eadwing</w:t>
            </w:r>
            <w:proofErr w:type="spellEnd"/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1D248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tesun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0FCD9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4E5B8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19ABF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E835B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3CF584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093A9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1979D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62FAE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onat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41323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bellu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2F17F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ympetrum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rruptum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B7C90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ariegated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dowhawk</w:t>
            </w:r>
            <w:proofErr w:type="spellEnd"/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A8115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mpcor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AF3EB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056D6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423B5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EA6FC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3D311B6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7B332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65327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4D988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onat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E268B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bellu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D7E1E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ympetrum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nae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019E2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lack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dowhawk</w:t>
            </w:r>
            <w:proofErr w:type="spellEnd"/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1D0C2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mpdan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68AAD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6E85B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0CC39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B8CA2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00C9024C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F43BD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A7AA1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rac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36685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ocop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4E906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don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077AF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pri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04451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 ostrac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DC7A6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pria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4F782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C02B2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43FF9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AFF7F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AC92D86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69D43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FFC53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3E600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chopter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F675C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mnephi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107A6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mnephil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35977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limnephilid caddisfly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00915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mnep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D479A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4C5E6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CE61C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899FE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6141D964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E4532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5616F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BB026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chopter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58F88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rygane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42055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ryganeid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D4A9D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caddisfly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84438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ryg_o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200C4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84D9E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A7B33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93C03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083BCD16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3DC23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51BA7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6B16F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mbidiformes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5CA9F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drom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F1575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drodrom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AFE8E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water mite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862F3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d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CE609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5D6F1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7C334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C7134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FB24236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37785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0FA58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acostrac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4DE74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phipod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AFB58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mmar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D441E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Gammarus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acustr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F2165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 amphip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50AB8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mmala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D1274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DD4C8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CCA5B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FD2CF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27257FDE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A30CF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349F8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acostrac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D871A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phipod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8DFB2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alell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E9B47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alell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"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ztec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"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BCAE7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deswimmer</w:t>
            </w:r>
            <w:proofErr w:type="spellEnd"/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7CF8E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alazt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654CD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41EAC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D905A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BA88F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4C4F8BC7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A71F2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63A54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ll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C9CF1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ano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1AAE3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ptom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9BA19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glaodiapt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apt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orbesi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94187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calanoid copep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7B86E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ptofo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F3984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248F8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A3752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D13E4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2D5738CE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B2248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30946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ll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BA1E3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ano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25116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ptom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1A2AF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glaodiapt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apt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eptop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EFDBB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calanoid copep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CCD0F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ptlep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79CF6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1762C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3693B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CD984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F15D89A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2AF0F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6BA53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ll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AE65F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ano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8A313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ptom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8EA9D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sperodiapt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apt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arcticus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16E3B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calanoid copep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2BC34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ptarc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F0703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0E930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2B363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CC423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7BBD6ECF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237FD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ECF4B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ll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73CEA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ano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CB471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ptom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730B3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eptodiapt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apt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du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81BF8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calanoid copep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9D7EA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ptnu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0F9F2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58C17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03554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EAD36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23001AB7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50EB3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5C8C1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ll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77833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ano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F25AB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ptom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8E974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eptodiapt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apt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cili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4EBAF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calanoid copep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6666D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ptsci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846E9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9490C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839D1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2DE03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04AD8F47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0DABC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84E90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ll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EDBB8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ano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3F935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ptom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04490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nychodiapt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aptom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nguineu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722B8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calanoid copep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FD4E8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ptosa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BAABE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62418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785B9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5D91C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4CF6943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5E5B6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E64D1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ll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29870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ano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2D558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o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371B5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lanoid copepod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20F01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lanoid copepod 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A846A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anoid</w:t>
            </w:r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AB3E6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859EB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263C7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E9F8B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5C75B38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A1BE4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0C922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ll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4F305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ano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FE5B7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o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07A06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anoid nauplii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A13D6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lanoid nauplii 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BE467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annau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A1B16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1F670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C1451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85A99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EDF4A88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03660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6F2AE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ll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CD0D6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clopo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88C29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clop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9E43A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clopoid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96DA0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cyclopoid copep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370F6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clop_O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5648D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3648E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96F6F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8C6A8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299F0748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3B118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1D5FB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rac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EE7F8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ocop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9FE5F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don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451E8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ndon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AFE71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 ostrac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407DD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don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27CAD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9E578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8FB3D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F275D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738B5B6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E710A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7692B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rac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E6305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ocop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DA7C7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clocyprid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E58D7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pridops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6FE1F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 ostrac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3CD09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prid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1B277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C5EEA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6232A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3DCEF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20356ECE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9FEFD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C1EEF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rac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F85E7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ocop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4D60B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prid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84F42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clocypr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97263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 ostrac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A16EF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cloc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2B881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10022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2FE71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C225E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B2D5C6F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E8A4C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06859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rac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3FD22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ocop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6D723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prid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C3783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ypris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ubera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E8378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 ostrac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A692E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prispu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5E7A8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90CD9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2AF2D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B300A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CA4A80A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40171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C1D40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rac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F0A74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ocop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4E1D3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prid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C4B42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rpetocypr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412EB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 ostrac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A8F7F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rpet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3CC8D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F2D13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50889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94D46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762AAA9E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CF6BD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67DEC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rac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DA7EC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ocop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3EE6F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prid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2EAA6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galocypr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alba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4C1F1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 ostracod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52726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galoal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FABAB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DA09A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AFFE5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BE1B4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5F2C88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E0789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7F292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llopod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pepod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45B618A" w14:textId="77777777" w:rsidR="00CD1F60" w:rsidRPr="0041621F" w:rsidRDefault="00CD1F60" w:rsidP="00A12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17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B9BBD5" w14:textId="77777777" w:rsidR="00CD1F60" w:rsidRPr="0041621F" w:rsidRDefault="00CD1F60" w:rsidP="00A12E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pactico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67A5E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pacticoid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. 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5492B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pacticoid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8D63B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copepod species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37A9F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pact_o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805FF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ED7A1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71A09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2AB1C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62E24185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02D2F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nidari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63CF8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zo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1D55A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hoathecat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6C62F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1DF33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Hydra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07D85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eshwater polyp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02B81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a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5D900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6AC9E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CFDA8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FFA82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0C8DF84E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F8805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60F24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valvi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3AA79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ner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3C2EF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haeri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E35F4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isidium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CBDA1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aclam</w:t>
            </w:r>
            <w:proofErr w:type="spellEnd"/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79E13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sidi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C204C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3DFB3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DA69C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18F579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1F60" w:rsidRPr="0041621F" w14:paraId="218445A1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7B778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ollusc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A5D39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valvi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B3BF6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nerid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C34B1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haeriidae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251F7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phaerium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356EE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ngerclam</w:t>
            </w:r>
            <w:proofErr w:type="spellEnd"/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EC56C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haer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C904D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CBF7C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ECC22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E0C8C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64840F3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6FED3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hropod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EBDB2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hiopoda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442DC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lostraca</w:t>
            </w:r>
            <w:proofErr w:type="spellEnd"/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9D22BB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ydor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4A27F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leurox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ocurvat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EB116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adoceran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rustacea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06A55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europr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027C3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63E98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02A59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96E7D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E031454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F0861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54013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BF2F9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ommatopho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91657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nae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EE33D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agnicol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lodes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48708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sh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ndsnail</w:t>
            </w:r>
            <w:proofErr w:type="spellEnd"/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11398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gelod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D8545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279FB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25EAD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B02ED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3131E54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2FA2F9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8BF6B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8560B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ommatopho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DB2A5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ys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F3FC6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lex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long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(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pnorum</w:t>
            </w:r>
            <w:proofErr w:type="spellEnd"/>
            <w:proofErr w:type="gram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261F0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nce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lexa</w:t>
            </w:r>
            <w:proofErr w:type="spellEnd"/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81513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lexahy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16A18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40528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AAB04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39663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58FC9DBF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7F47E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F5EBB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5FB48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ommatopho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9C6C1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ys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EC77A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ys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jennessi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kinneri</w:t>
            </w:r>
            <w:proofErr w:type="spellEnd"/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B79A8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btuse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ys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Glass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ysa</w:t>
            </w:r>
            <w:proofErr w:type="spellEnd"/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AF60B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ysajk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1D3C9F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AB5CD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150C48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84E2C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436A7D69" w14:textId="77777777" w:rsidTr="00A12EDD">
        <w:trPr>
          <w:trHeight w:val="510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3C7DB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B0448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40CD2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ommatopho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0A0A5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orb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3A4FB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yraul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Armiger) crista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1025B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 Gyro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83A1B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migerc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DF4BC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6AB0CE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0D7DB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9C40B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251B7AD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5A02A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24B4E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3C116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ommatopho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73707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orb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AE2E8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yraul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3B5B0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gyro species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1F7301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yraul_s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8BE34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9BD73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9C3572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BB0F96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77FE8E96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00149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225C7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420DE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ommatopho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1B6A0D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orb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C02B1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419"/>
              </w:rPr>
              <w:t>Planorbell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419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419"/>
              </w:rPr>
              <w:t>subcrenat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419"/>
              </w:rPr>
              <w:t xml:space="preserve"> (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419"/>
              </w:rPr>
              <w:t>Helisom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419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419"/>
              </w:rPr>
              <w:t>trivolvi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419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419"/>
              </w:rPr>
              <w:t>subcrenatum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419"/>
              </w:rPr>
              <w:t>)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43192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ugh Ramshor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28E5A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itrsu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FF148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C274B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04D19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E8AB41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15AAA9A2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B1169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BD644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BC7FD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ommatopho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8012C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orb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5C0E7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lanorbula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campestris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A3C658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dow Ramshorn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FCF30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orca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039A2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3D7867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40BDAB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B9101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44679E02" w14:textId="77777777" w:rsidTr="00A12EDD">
        <w:trPr>
          <w:trHeight w:val="510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3A6193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BE2750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poda</w:t>
            </w:r>
            <w:proofErr w:type="spellEnd"/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F6D28C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ommatophora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F81E52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orbidae</w:t>
            </w:r>
            <w:proofErr w:type="spellEnd"/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6B02B5A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omenet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xacuo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xacuous</w:t>
            </w:r>
            <w:proofErr w:type="spellEnd"/>
            <w:r w:rsidRPr="004162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7BBCF7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eled </w:t>
            </w: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menetus</w:t>
            </w:r>
            <w:proofErr w:type="spellEnd"/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0D1C15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mexex</w:t>
            </w:r>
            <w:proofErr w:type="spellEnd"/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FB2EFD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468630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96B6F5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F58E7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1F60" w:rsidRPr="0041621F" w14:paraId="32328E52" w14:textId="77777777" w:rsidTr="00A12EDD">
        <w:trPr>
          <w:trHeight w:val="315"/>
        </w:trPr>
        <w:tc>
          <w:tcPr>
            <w:tcW w:w="54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259BB4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ematoda </w:t>
            </w:r>
          </w:p>
        </w:tc>
        <w:tc>
          <w:tcPr>
            <w:tcW w:w="510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D32539" w14:textId="77777777" w:rsidR="00CD1F60" w:rsidRPr="0041621F" w:rsidRDefault="00CD1F60" w:rsidP="00A12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8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47FDEE" w14:textId="77777777" w:rsidR="00CD1F60" w:rsidRPr="0041621F" w:rsidRDefault="00CD1F60" w:rsidP="00A12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E587F9" w14:textId="77777777" w:rsidR="00CD1F60" w:rsidRPr="0041621F" w:rsidRDefault="00CD1F60" w:rsidP="00A12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9E46AE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matode</w:t>
            </w:r>
          </w:p>
        </w:tc>
        <w:tc>
          <w:tcPr>
            <w:tcW w:w="57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0A5846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roundworm</w:t>
            </w:r>
          </w:p>
        </w:tc>
        <w:tc>
          <w:tcPr>
            <w:tcW w:w="4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E9782F" w14:textId="77777777" w:rsidR="00CD1F60" w:rsidRPr="0041621F" w:rsidRDefault="00CD1F60" w:rsidP="00A12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matode</w:t>
            </w:r>
          </w:p>
        </w:tc>
        <w:tc>
          <w:tcPr>
            <w:tcW w:w="18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B45533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35733A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92288C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2A70B4" w14:textId="77777777" w:rsidR="00CD1F60" w:rsidRPr="0041621F" w:rsidRDefault="00CD1F60" w:rsidP="00A12E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14:paraId="588AAD0A" w14:textId="77777777" w:rsidR="00CD1F60" w:rsidRPr="00CB2620" w:rsidRDefault="00CD1F60" w:rsidP="00CD1F60">
      <w:pPr>
        <w:rPr>
          <w:rFonts w:ascii="Times New Roman" w:hAnsi="Times New Roman" w:cs="Times New Roman"/>
          <w:sz w:val="24"/>
          <w:szCs w:val="24"/>
        </w:rPr>
      </w:pPr>
    </w:p>
    <w:p w14:paraId="6A0507F2" w14:textId="77777777" w:rsidR="00000000" w:rsidRDefault="00000000"/>
    <w:sectPr w:rsidR="00DC6EEA" w:rsidSect="00CD1F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uer Bodoni 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C055E"/>
    <w:multiLevelType w:val="hybridMultilevel"/>
    <w:tmpl w:val="101EBE7C"/>
    <w:lvl w:ilvl="0" w:tplc="2AA42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3860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248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4E34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3C5D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2AD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E86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E5E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C291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A27075F"/>
    <w:multiLevelType w:val="multilevel"/>
    <w:tmpl w:val="F6805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214092"/>
    <w:multiLevelType w:val="multilevel"/>
    <w:tmpl w:val="C540A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7B51D89"/>
    <w:multiLevelType w:val="hybridMultilevel"/>
    <w:tmpl w:val="945E6C52"/>
    <w:lvl w:ilvl="0" w:tplc="FF668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2203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262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585D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8A8F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E69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44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DCA7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28E9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BAC12CB"/>
    <w:multiLevelType w:val="hybridMultilevel"/>
    <w:tmpl w:val="38DE0B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00B2318"/>
    <w:multiLevelType w:val="hybridMultilevel"/>
    <w:tmpl w:val="01E4CA76"/>
    <w:lvl w:ilvl="0" w:tplc="AEF441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D2CD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2E7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D8EA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8ED5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7E61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C696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BE5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EC78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57E4268"/>
    <w:multiLevelType w:val="multilevel"/>
    <w:tmpl w:val="A0509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6840857">
    <w:abstractNumId w:val="2"/>
  </w:num>
  <w:num w:numId="2" w16cid:durableId="241644176">
    <w:abstractNumId w:val="3"/>
  </w:num>
  <w:num w:numId="3" w16cid:durableId="1600798634">
    <w:abstractNumId w:val="5"/>
  </w:num>
  <w:num w:numId="4" w16cid:durableId="1616405354">
    <w:abstractNumId w:val="0"/>
  </w:num>
  <w:num w:numId="5" w16cid:durableId="581912903">
    <w:abstractNumId w:val="4"/>
  </w:num>
  <w:num w:numId="6" w16cid:durableId="116066142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387001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F60"/>
    <w:rsid w:val="002F54C6"/>
    <w:rsid w:val="00690119"/>
    <w:rsid w:val="0085069A"/>
    <w:rsid w:val="00CD1F60"/>
    <w:rsid w:val="00E2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57912"/>
  <w15:chartTrackingRefBased/>
  <w15:docId w15:val="{17FAAA65-D478-4BCC-821B-C7D867F18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F60"/>
  </w:style>
  <w:style w:type="paragraph" w:styleId="Heading1">
    <w:name w:val="heading 1"/>
    <w:basedOn w:val="Normal"/>
    <w:next w:val="Normal"/>
    <w:link w:val="Heading1Char"/>
    <w:qFormat/>
    <w:rsid w:val="00CD1F60"/>
    <w:pPr>
      <w:keepNext/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  <w:outlineLvl w:val="0"/>
    </w:pPr>
    <w:rPr>
      <w:rFonts w:ascii="Bauer Bodoni D" w:eastAsia="Times New Roman" w:hAnsi="Bauer Bodoni D" w:cs="Times New Roman"/>
      <w:b/>
      <w:color w:val="000000"/>
      <w:sz w:val="28"/>
      <w:szCs w:val="20"/>
      <w:lang w:val="en-US"/>
    </w:rPr>
  </w:style>
  <w:style w:type="paragraph" w:styleId="Heading2">
    <w:name w:val="heading 2"/>
    <w:basedOn w:val="Normal"/>
    <w:link w:val="Heading2Char"/>
    <w:qFormat/>
    <w:rsid w:val="00CD1F60"/>
    <w:pPr>
      <w:overflowPunct w:val="0"/>
      <w:autoSpaceDE w:val="0"/>
      <w:autoSpaceDN w:val="0"/>
      <w:adjustRightInd w:val="0"/>
      <w:spacing w:before="100" w:after="100" w:line="240" w:lineRule="auto"/>
      <w:textAlignment w:val="baseline"/>
      <w:outlineLvl w:val="1"/>
    </w:pPr>
    <w:rPr>
      <w:rFonts w:ascii="Times New Roman" w:eastAsia="Times New Roman" w:hAnsi="Times New Roman" w:cs="Times New Roman"/>
      <w:b/>
      <w:sz w:val="36"/>
      <w:szCs w:val="20"/>
    </w:rPr>
  </w:style>
  <w:style w:type="paragraph" w:styleId="Heading3">
    <w:name w:val="heading 3"/>
    <w:basedOn w:val="Normal"/>
    <w:next w:val="Normal"/>
    <w:link w:val="Heading3Char"/>
    <w:qFormat/>
    <w:rsid w:val="00CD1F60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2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CD1F60"/>
    <w:pPr>
      <w:keepNext/>
      <w:overflowPunct w:val="0"/>
      <w:autoSpaceDE w:val="0"/>
      <w:autoSpaceDN w:val="0"/>
      <w:adjustRightInd w:val="0"/>
      <w:spacing w:after="0" w:line="480" w:lineRule="auto"/>
      <w:jc w:val="center"/>
      <w:textAlignment w:val="baseline"/>
      <w:outlineLvl w:val="3"/>
    </w:pPr>
    <w:rPr>
      <w:rFonts w:ascii="Book Antiqua" w:eastAsia="Times New Roman" w:hAnsi="Book Antiqua" w:cs="Times New Roman"/>
      <w:i/>
      <w:szCs w:val="20"/>
    </w:rPr>
  </w:style>
  <w:style w:type="paragraph" w:styleId="Heading5">
    <w:name w:val="heading 5"/>
    <w:basedOn w:val="Normal"/>
    <w:next w:val="Normal"/>
    <w:link w:val="Heading5Char"/>
    <w:qFormat/>
    <w:rsid w:val="00CD1F60"/>
    <w:pPr>
      <w:keepNext/>
      <w:overflowPunct w:val="0"/>
      <w:autoSpaceDE w:val="0"/>
      <w:autoSpaceDN w:val="0"/>
      <w:adjustRightInd w:val="0"/>
      <w:spacing w:after="0" w:line="480" w:lineRule="auto"/>
      <w:textAlignment w:val="baseline"/>
      <w:outlineLvl w:val="4"/>
    </w:pPr>
    <w:rPr>
      <w:rFonts w:ascii="Book Antiqua" w:eastAsia="Times New Roman" w:hAnsi="Book Antiqua" w:cs="Times New Roman"/>
      <w:i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1F60"/>
    <w:rPr>
      <w:rFonts w:ascii="Bauer Bodoni D" w:eastAsia="Times New Roman" w:hAnsi="Bauer Bodoni D" w:cs="Times New Roman"/>
      <w:b/>
      <w:color w:val="000000"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CD1F60"/>
    <w:rPr>
      <w:rFonts w:ascii="Times New Roman" w:eastAsia="Times New Roman" w:hAnsi="Times New Roman" w:cs="Times New Roman"/>
      <w:b/>
      <w:sz w:val="36"/>
      <w:szCs w:val="20"/>
    </w:rPr>
  </w:style>
  <w:style w:type="character" w:customStyle="1" w:styleId="Heading3Char">
    <w:name w:val="Heading 3 Char"/>
    <w:basedOn w:val="DefaultParagraphFont"/>
    <w:link w:val="Heading3"/>
    <w:rsid w:val="00CD1F60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CD1F60"/>
    <w:rPr>
      <w:rFonts w:ascii="Book Antiqua" w:eastAsia="Times New Roman" w:hAnsi="Book Antiqua" w:cs="Times New Roman"/>
      <w:i/>
      <w:szCs w:val="20"/>
    </w:rPr>
  </w:style>
  <w:style w:type="character" w:customStyle="1" w:styleId="Heading5Char">
    <w:name w:val="Heading 5 Char"/>
    <w:basedOn w:val="DefaultParagraphFont"/>
    <w:link w:val="Heading5"/>
    <w:rsid w:val="00CD1F60"/>
    <w:rPr>
      <w:rFonts w:ascii="Book Antiqua" w:eastAsia="Times New Roman" w:hAnsi="Book Antiqua" w:cs="Times New Roman"/>
      <w:i/>
      <w:szCs w:val="20"/>
    </w:rPr>
  </w:style>
  <w:style w:type="table" w:styleId="TableGrid">
    <w:name w:val="Table Grid"/>
    <w:basedOn w:val="TableNormal"/>
    <w:uiPriority w:val="39"/>
    <w:rsid w:val="00CD1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1F6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1F6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1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F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F6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D1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F60"/>
  </w:style>
  <w:style w:type="paragraph" w:styleId="Footer">
    <w:name w:val="footer"/>
    <w:basedOn w:val="Normal"/>
    <w:link w:val="FooterChar"/>
    <w:unhideWhenUsed/>
    <w:rsid w:val="00CD1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D1F60"/>
  </w:style>
  <w:style w:type="paragraph" w:styleId="BodyText3">
    <w:name w:val="Body Text 3"/>
    <w:basedOn w:val="Normal"/>
    <w:link w:val="BodyText3Char"/>
    <w:rsid w:val="00CD1F60"/>
    <w:pPr>
      <w:widowControl w:val="0"/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16"/>
      <w:szCs w:val="16"/>
      <w:lang w:eastAsia="x-none"/>
    </w:rPr>
  </w:style>
  <w:style w:type="character" w:customStyle="1" w:styleId="BodyText3Char">
    <w:name w:val="Body Text 3 Char"/>
    <w:basedOn w:val="DefaultParagraphFont"/>
    <w:link w:val="BodyText3"/>
    <w:rsid w:val="00CD1F60"/>
    <w:rPr>
      <w:rFonts w:ascii="Times New Roman" w:eastAsia="Times New Roman" w:hAnsi="Times New Roman" w:cs="Times New Roman"/>
      <w:sz w:val="16"/>
      <w:szCs w:val="16"/>
      <w:lang w:eastAsia="x-none"/>
    </w:rPr>
  </w:style>
  <w:style w:type="paragraph" w:styleId="BodyText">
    <w:name w:val="Body Text"/>
    <w:basedOn w:val="Normal"/>
    <w:link w:val="BodyTextChar"/>
    <w:semiHidden/>
    <w:unhideWhenUsed/>
    <w:rsid w:val="00CD1F6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CD1F60"/>
  </w:style>
  <w:style w:type="character" w:styleId="LineNumber">
    <w:name w:val="line number"/>
    <w:basedOn w:val="DefaultParagraphFont"/>
    <w:uiPriority w:val="99"/>
    <w:semiHidden/>
    <w:unhideWhenUsed/>
    <w:rsid w:val="00CD1F60"/>
  </w:style>
  <w:style w:type="character" w:styleId="PlaceholderText">
    <w:name w:val="Placeholder Text"/>
    <w:basedOn w:val="DefaultParagraphFont"/>
    <w:uiPriority w:val="99"/>
    <w:semiHidden/>
    <w:rsid w:val="00CD1F60"/>
    <w:rPr>
      <w:color w:val="808080"/>
    </w:rPr>
  </w:style>
  <w:style w:type="paragraph" w:styleId="BodyText2">
    <w:name w:val="Body Text 2"/>
    <w:basedOn w:val="Normal"/>
    <w:link w:val="BodyText2Char"/>
    <w:rsid w:val="00CD1F60"/>
    <w:pPr>
      <w:widowControl w:val="0"/>
      <w:overflowPunct w:val="0"/>
      <w:autoSpaceDE w:val="0"/>
      <w:autoSpaceDN w:val="0"/>
      <w:adjustRightInd w:val="0"/>
      <w:spacing w:after="0" w:line="240" w:lineRule="auto"/>
      <w:ind w:firstLine="720"/>
      <w:textAlignment w:val="baseline"/>
    </w:pPr>
    <w:rPr>
      <w:rFonts w:ascii="Bauer Bodoni D" w:eastAsia="Times New Roman" w:hAnsi="Bauer Bodoni D" w:cs="Times New Roman"/>
      <w:color w:val="00000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CD1F60"/>
    <w:rPr>
      <w:rFonts w:ascii="Bauer Bodoni D" w:eastAsia="Times New Roman" w:hAnsi="Bauer Bodoni D" w:cs="Times New Roman"/>
      <w:color w:val="000000"/>
      <w:szCs w:val="20"/>
      <w:lang w:val="en-US"/>
    </w:rPr>
  </w:style>
  <w:style w:type="character" w:styleId="FollowedHyperlink">
    <w:name w:val="FollowedHyperlink"/>
    <w:basedOn w:val="DefaultParagraphFont"/>
    <w:uiPriority w:val="99"/>
    <w:rsid w:val="00CD1F60"/>
    <w:rPr>
      <w:color w:val="800080"/>
      <w:u w:val="single"/>
    </w:rPr>
  </w:style>
  <w:style w:type="character" w:styleId="PageNumber">
    <w:name w:val="page number"/>
    <w:basedOn w:val="DefaultParagraphFont"/>
    <w:semiHidden/>
    <w:rsid w:val="00CD1F60"/>
  </w:style>
  <w:style w:type="paragraph" w:customStyle="1" w:styleId="xl22">
    <w:name w:val="xl22"/>
    <w:basedOn w:val="Normal"/>
    <w:rsid w:val="00CD1F60"/>
    <w:pPr>
      <w:overflowPunct w:val="0"/>
      <w:autoSpaceDE w:val="0"/>
      <w:autoSpaceDN w:val="0"/>
      <w:adjustRightInd w:val="0"/>
      <w:spacing w:before="100" w:after="100" w:line="240" w:lineRule="auto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23">
    <w:name w:val="xl23"/>
    <w:basedOn w:val="Normal"/>
    <w:rsid w:val="00CD1F60"/>
    <w:pP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24">
    <w:name w:val="xl24"/>
    <w:basedOn w:val="Normal"/>
    <w:rsid w:val="00CD1F60"/>
    <w:pPr>
      <w:pBdr>
        <w:top w:val="single" w:sz="6" w:space="0" w:color="auto"/>
        <w:left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25">
    <w:name w:val="xl25"/>
    <w:basedOn w:val="Normal"/>
    <w:rsid w:val="00CD1F60"/>
    <w:pPr>
      <w:pBdr>
        <w:top w:val="single" w:sz="6" w:space="0" w:color="auto"/>
        <w:right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26">
    <w:name w:val="xl26"/>
    <w:basedOn w:val="Normal"/>
    <w:rsid w:val="00CD1F60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27">
    <w:name w:val="xl27"/>
    <w:basedOn w:val="Normal"/>
    <w:rsid w:val="00CD1F60"/>
    <w:pPr>
      <w:pBdr>
        <w:left w:val="single" w:sz="6" w:space="0" w:color="auto"/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28">
    <w:name w:val="xl28"/>
    <w:basedOn w:val="Normal"/>
    <w:rsid w:val="00CD1F60"/>
    <w:pPr>
      <w:pBdr>
        <w:bottom w:val="single" w:sz="6" w:space="0" w:color="auto"/>
        <w:right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29">
    <w:name w:val="xl29"/>
    <w:basedOn w:val="Normal"/>
    <w:rsid w:val="00CD1F60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30">
    <w:name w:val="xl30"/>
    <w:basedOn w:val="Normal"/>
    <w:rsid w:val="00CD1F60"/>
    <w:pPr>
      <w:overflowPunct w:val="0"/>
      <w:autoSpaceDE w:val="0"/>
      <w:autoSpaceDN w:val="0"/>
      <w:adjustRightInd w:val="0"/>
      <w:spacing w:before="100" w:after="100" w:line="240" w:lineRule="auto"/>
      <w:textAlignment w:val="baseline"/>
    </w:pPr>
    <w:rPr>
      <w:rFonts w:ascii="Arial" w:eastAsia="Times New Roman" w:hAnsi="Arial" w:cs="Times New Roman"/>
      <w:i/>
      <w:sz w:val="24"/>
      <w:szCs w:val="20"/>
    </w:rPr>
  </w:style>
  <w:style w:type="paragraph" w:customStyle="1" w:styleId="xl31">
    <w:name w:val="xl31"/>
    <w:basedOn w:val="Normal"/>
    <w:rsid w:val="00CD1F60"/>
    <w:pPr>
      <w:overflowPunct w:val="0"/>
      <w:autoSpaceDE w:val="0"/>
      <w:autoSpaceDN w:val="0"/>
      <w:adjustRightInd w:val="0"/>
      <w:spacing w:before="100" w:after="100" w:line="240" w:lineRule="auto"/>
      <w:textAlignment w:val="baseline"/>
    </w:pPr>
    <w:rPr>
      <w:rFonts w:ascii="Arial" w:eastAsia="Times New Roman" w:hAnsi="Arial" w:cs="Times New Roman"/>
      <w:i/>
      <w:sz w:val="16"/>
      <w:szCs w:val="20"/>
    </w:rPr>
  </w:style>
  <w:style w:type="paragraph" w:customStyle="1" w:styleId="xl32">
    <w:name w:val="xl32"/>
    <w:basedOn w:val="Normal"/>
    <w:rsid w:val="00CD1F60"/>
    <w:pPr>
      <w:pBdr>
        <w:left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33">
    <w:name w:val="xl33"/>
    <w:basedOn w:val="Normal"/>
    <w:rsid w:val="00CD1F60"/>
    <w:pPr>
      <w:pBdr>
        <w:right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34">
    <w:name w:val="xl34"/>
    <w:basedOn w:val="Normal"/>
    <w:rsid w:val="00CD1F60"/>
    <w:pPr>
      <w:overflowPunct w:val="0"/>
      <w:autoSpaceDE w:val="0"/>
      <w:autoSpaceDN w:val="0"/>
      <w:adjustRightInd w:val="0"/>
      <w:spacing w:before="100" w:after="100" w:line="240" w:lineRule="auto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35">
    <w:name w:val="xl35"/>
    <w:basedOn w:val="Normal"/>
    <w:rsid w:val="00CD1F60"/>
    <w:pPr>
      <w:pBdr>
        <w:bottom w:val="single" w:sz="6" w:space="0" w:color="auto"/>
        <w:right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textAlignment w:val="baseline"/>
    </w:pPr>
    <w:rPr>
      <w:rFonts w:ascii="Arial Unicode MS" w:eastAsia="Arial Unicode MS" w:hAnsi="Times New Roman" w:cs="Times New Roman"/>
      <w:sz w:val="24"/>
      <w:szCs w:val="20"/>
    </w:rPr>
  </w:style>
  <w:style w:type="paragraph" w:customStyle="1" w:styleId="xl36">
    <w:name w:val="xl36"/>
    <w:basedOn w:val="Normal"/>
    <w:rsid w:val="00CD1F60"/>
    <w:pPr>
      <w:pBdr>
        <w:top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37">
    <w:name w:val="xl37"/>
    <w:basedOn w:val="Normal"/>
    <w:rsid w:val="00CD1F60"/>
    <w:pPr>
      <w:pBdr>
        <w:top w:val="single" w:sz="6" w:space="0" w:color="auto"/>
        <w:left w:val="single" w:sz="6" w:space="0" w:color="auto"/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38">
    <w:name w:val="xl38"/>
    <w:basedOn w:val="Normal"/>
    <w:rsid w:val="00CD1F60"/>
    <w:pPr>
      <w:pBdr>
        <w:top w:val="single" w:sz="6" w:space="0" w:color="auto"/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39">
    <w:name w:val="xl39"/>
    <w:basedOn w:val="Normal"/>
    <w:rsid w:val="00CD1F60"/>
    <w:pPr>
      <w:pBdr>
        <w:top w:val="single" w:sz="6" w:space="0" w:color="auto"/>
        <w:bottom w:val="single" w:sz="6" w:space="0" w:color="auto"/>
        <w:right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40">
    <w:name w:val="xl40"/>
    <w:basedOn w:val="Normal"/>
    <w:rsid w:val="00CD1F60"/>
    <w:pPr>
      <w:pBdr>
        <w:top w:val="single" w:sz="6" w:space="0" w:color="auto"/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customStyle="1" w:styleId="xl41">
    <w:name w:val="xl41"/>
    <w:basedOn w:val="Normal"/>
    <w:rsid w:val="00CD1F60"/>
    <w:pPr>
      <w:pBdr>
        <w:top w:val="single" w:sz="6" w:space="0" w:color="auto"/>
        <w:bottom w:val="single" w:sz="6" w:space="0" w:color="auto"/>
        <w:right w:val="single" w:sz="6" w:space="0" w:color="auto"/>
      </w:pBdr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</w:pPr>
    <w:rPr>
      <w:rFonts w:ascii="Arial" w:eastAsia="Times New Roman" w:hAnsi="Arial" w:cs="Times New Roman"/>
      <w:sz w:val="16"/>
      <w:szCs w:val="20"/>
    </w:rPr>
  </w:style>
  <w:style w:type="paragraph" w:styleId="BodyTextIndent2">
    <w:name w:val="Body Text Indent 2"/>
    <w:basedOn w:val="Normal"/>
    <w:link w:val="BodyTextIndent2Char"/>
    <w:rsid w:val="00CD1F60"/>
    <w:pPr>
      <w:widowControl w:val="0"/>
      <w:overflowPunct w:val="0"/>
      <w:autoSpaceDE w:val="0"/>
      <w:autoSpaceDN w:val="0"/>
      <w:adjustRightInd w:val="0"/>
      <w:spacing w:after="0" w:line="480" w:lineRule="auto"/>
      <w:ind w:left="720" w:hanging="720"/>
      <w:textAlignment w:val="baseline"/>
    </w:pPr>
    <w:rPr>
      <w:rFonts w:ascii="Book Antiqua" w:eastAsia="Times New Roman" w:hAnsi="Book Antiqua" w:cs="Times New Roman"/>
      <w:color w:val="000000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CD1F60"/>
    <w:rPr>
      <w:rFonts w:ascii="Book Antiqua" w:eastAsia="Times New Roman" w:hAnsi="Book Antiqua" w:cs="Times New Roman"/>
      <w:color w:val="000000"/>
      <w:szCs w:val="20"/>
    </w:rPr>
  </w:style>
  <w:style w:type="paragraph" w:styleId="BodyTextIndent3">
    <w:name w:val="Body Text Indent 3"/>
    <w:basedOn w:val="Normal"/>
    <w:link w:val="BodyTextIndent3Char"/>
    <w:rsid w:val="00CD1F60"/>
    <w:pPr>
      <w:widowControl w:val="0"/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overflowPunct w:val="0"/>
      <w:autoSpaceDE w:val="0"/>
      <w:autoSpaceDN w:val="0"/>
      <w:adjustRightInd w:val="0"/>
      <w:spacing w:after="0" w:line="480" w:lineRule="auto"/>
      <w:ind w:left="720" w:hanging="720"/>
      <w:textAlignment w:val="baseline"/>
    </w:pPr>
    <w:rPr>
      <w:rFonts w:ascii="Book Antiqua" w:eastAsia="Times New Roman" w:hAnsi="Book Antiqua" w:cs="Times New Roman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CD1F60"/>
    <w:rPr>
      <w:rFonts w:ascii="Book Antiqua" w:eastAsia="Times New Roman" w:hAnsi="Book Antiqua" w:cs="Times New Roman"/>
      <w:szCs w:val="20"/>
      <w:lang w:val="en-US"/>
    </w:rPr>
  </w:style>
  <w:style w:type="paragraph" w:styleId="NormalWeb">
    <w:name w:val="Normal (Web)"/>
    <w:basedOn w:val="Normal"/>
    <w:rsid w:val="00CD1F60"/>
    <w:pPr>
      <w:overflowPunct w:val="0"/>
      <w:autoSpaceDE w:val="0"/>
      <w:autoSpaceDN w:val="0"/>
      <w:adjustRightInd w:val="0"/>
      <w:spacing w:before="100" w:after="100" w:line="240" w:lineRule="auto"/>
      <w:textAlignment w:val="baseline"/>
    </w:pPr>
    <w:rPr>
      <w:rFonts w:ascii="Arial" w:eastAsia="Times New Roman" w:hAnsi="Arial" w:cs="Times New Roman"/>
      <w:sz w:val="20"/>
      <w:szCs w:val="20"/>
    </w:rPr>
  </w:style>
  <w:style w:type="paragraph" w:customStyle="1" w:styleId="xl42">
    <w:name w:val="xl42"/>
    <w:basedOn w:val="Normal"/>
    <w:rsid w:val="00CD1F60"/>
    <w:pPr>
      <w:overflowPunct w:val="0"/>
      <w:autoSpaceDE w:val="0"/>
      <w:autoSpaceDN w:val="0"/>
      <w:adjustRightInd w:val="0"/>
      <w:spacing w:before="100" w:after="100" w:line="240" w:lineRule="auto"/>
      <w:textAlignment w:val="baseline"/>
    </w:pPr>
    <w:rPr>
      <w:rFonts w:ascii="Book Antiqua" w:eastAsia="Times New Roman" w:hAnsi="Book Antiqua" w:cs="Times New Roman"/>
      <w:b/>
      <w:i/>
      <w:sz w:val="32"/>
      <w:szCs w:val="20"/>
    </w:rPr>
  </w:style>
  <w:style w:type="paragraph" w:customStyle="1" w:styleId="xl43">
    <w:name w:val="xl43"/>
    <w:basedOn w:val="Normal"/>
    <w:rsid w:val="00CD1F60"/>
    <w:pPr>
      <w:overflowPunct w:val="0"/>
      <w:autoSpaceDE w:val="0"/>
      <w:autoSpaceDN w:val="0"/>
      <w:adjustRightInd w:val="0"/>
      <w:spacing w:before="100" w:after="100" w:line="240" w:lineRule="auto"/>
      <w:textAlignment w:val="baseline"/>
    </w:pPr>
    <w:rPr>
      <w:rFonts w:ascii="Arial Unicode MS" w:eastAsia="Arial Unicode MS" w:hAnsi="Times New Roman" w:cs="Times New Roman"/>
      <w:sz w:val="24"/>
      <w:szCs w:val="20"/>
    </w:rPr>
  </w:style>
  <w:style w:type="table" w:styleId="PlainTable3">
    <w:name w:val="Plain Table 3"/>
    <w:basedOn w:val="TableNormal"/>
    <w:uiPriority w:val="43"/>
    <w:rsid w:val="00CD1F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D1F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CD1F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D1F6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D1F60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CD1F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D1F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CD1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CD1F6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val="en-US"/>
    </w:rPr>
  </w:style>
  <w:style w:type="paragraph" w:customStyle="1" w:styleId="font6">
    <w:name w:val="font6"/>
    <w:basedOn w:val="Normal"/>
    <w:rsid w:val="00CD1F6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CD1F6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66">
    <w:name w:val="xl66"/>
    <w:basedOn w:val="Normal"/>
    <w:rsid w:val="00CD1F6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67">
    <w:name w:val="xl67"/>
    <w:basedOn w:val="Normal"/>
    <w:rsid w:val="00CD1F6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68">
    <w:name w:val="xl68"/>
    <w:basedOn w:val="Normal"/>
    <w:rsid w:val="00CD1F6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69">
    <w:name w:val="xl69"/>
    <w:basedOn w:val="Normal"/>
    <w:rsid w:val="00CD1F6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0">
    <w:name w:val="xl70"/>
    <w:basedOn w:val="Normal"/>
    <w:rsid w:val="00CD1F6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1">
    <w:name w:val="xl71"/>
    <w:basedOn w:val="Normal"/>
    <w:rsid w:val="00CD1F6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US"/>
    </w:rPr>
  </w:style>
  <w:style w:type="paragraph" w:customStyle="1" w:styleId="xl72">
    <w:name w:val="xl72"/>
    <w:basedOn w:val="Normal"/>
    <w:rsid w:val="00CD1F6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val="en-US"/>
    </w:rPr>
  </w:style>
  <w:style w:type="paragraph" w:customStyle="1" w:styleId="xl73">
    <w:name w:val="xl73"/>
    <w:basedOn w:val="Normal"/>
    <w:rsid w:val="00CD1F6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4">
    <w:name w:val="xl74"/>
    <w:basedOn w:val="Normal"/>
    <w:rsid w:val="00CD1F6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75">
    <w:name w:val="xl75"/>
    <w:basedOn w:val="Normal"/>
    <w:rsid w:val="00CD1F6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Default">
    <w:name w:val="Default"/>
    <w:rsid w:val="00CD1F60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F6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D1F60"/>
    <w:pPr>
      <w:spacing w:after="0" w:line="240" w:lineRule="auto"/>
    </w:pPr>
  </w:style>
  <w:style w:type="paragraph" w:customStyle="1" w:styleId="v1msonormal">
    <w:name w:val="v1msonormal"/>
    <w:basedOn w:val="Normal"/>
    <w:rsid w:val="00CD1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1F60"/>
    <w:rPr>
      <w:color w:val="605E5C"/>
      <w:shd w:val="clear" w:color="auto" w:fill="E1DFDD"/>
    </w:rPr>
  </w:style>
  <w:style w:type="paragraph" w:customStyle="1" w:styleId="v1v1msonormal">
    <w:name w:val="v1v1msonormal"/>
    <w:basedOn w:val="Normal"/>
    <w:rsid w:val="00CD1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1F60"/>
    <w:rPr>
      <w:color w:val="605E5C"/>
      <w:shd w:val="clear" w:color="auto" w:fill="E1DFDD"/>
    </w:rPr>
  </w:style>
  <w:style w:type="paragraph" w:customStyle="1" w:styleId="font0">
    <w:name w:val="font0"/>
    <w:basedOn w:val="Normal"/>
    <w:rsid w:val="00CD1F6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7">
    <w:name w:val="font7"/>
    <w:basedOn w:val="Normal"/>
    <w:rsid w:val="00CD1F6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8">
    <w:name w:val="font8"/>
    <w:basedOn w:val="Normal"/>
    <w:rsid w:val="00CD1F60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US"/>
    </w:rPr>
  </w:style>
  <w:style w:type="paragraph" w:customStyle="1" w:styleId="font9">
    <w:name w:val="font9"/>
    <w:basedOn w:val="Normal"/>
    <w:rsid w:val="00CD1F6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val="en-US"/>
    </w:rPr>
  </w:style>
  <w:style w:type="paragraph" w:customStyle="1" w:styleId="font10">
    <w:name w:val="font10"/>
    <w:basedOn w:val="Normal"/>
    <w:rsid w:val="00CD1F60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val="en-US"/>
    </w:rPr>
  </w:style>
  <w:style w:type="paragraph" w:customStyle="1" w:styleId="xl76">
    <w:name w:val="xl76"/>
    <w:basedOn w:val="Normal"/>
    <w:rsid w:val="00CD1F6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paragraph" w:customStyle="1" w:styleId="xl77">
    <w:name w:val="xl77"/>
    <w:basedOn w:val="Normal"/>
    <w:rsid w:val="00CD1F6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CD1F6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1F6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1F60"/>
    <w:rPr>
      <w:rFonts w:ascii="Consolas" w:hAnsi="Consolas"/>
      <w:sz w:val="20"/>
      <w:szCs w:val="20"/>
    </w:rPr>
  </w:style>
  <w:style w:type="paragraph" w:customStyle="1" w:styleId="xl78">
    <w:name w:val="xl78"/>
    <w:basedOn w:val="Normal"/>
    <w:rsid w:val="00CD1F6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9">
    <w:name w:val="xl79"/>
    <w:basedOn w:val="Normal"/>
    <w:rsid w:val="00CD1F6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80">
    <w:name w:val="xl80"/>
    <w:basedOn w:val="Normal"/>
    <w:rsid w:val="00CD1F6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81">
    <w:name w:val="xl81"/>
    <w:basedOn w:val="Normal"/>
    <w:rsid w:val="00CD1F6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CD1F6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CD1F6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84">
    <w:name w:val="xl84"/>
    <w:basedOn w:val="Normal"/>
    <w:rsid w:val="00CD1F6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85">
    <w:name w:val="xl85"/>
    <w:basedOn w:val="Normal"/>
    <w:rsid w:val="00CD1F6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86">
    <w:name w:val="xl86"/>
    <w:basedOn w:val="Normal"/>
    <w:rsid w:val="00CD1F6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87">
    <w:name w:val="xl87"/>
    <w:basedOn w:val="Normal"/>
    <w:rsid w:val="00CD1F6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paragraph" w:customStyle="1" w:styleId="xl88">
    <w:name w:val="xl88"/>
    <w:basedOn w:val="Normal"/>
    <w:rsid w:val="00CD1F6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paragraph" w:customStyle="1" w:styleId="xl89">
    <w:name w:val="xl89"/>
    <w:basedOn w:val="Normal"/>
    <w:rsid w:val="00CD1F6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0">
    <w:name w:val="xl90"/>
    <w:basedOn w:val="Normal"/>
    <w:rsid w:val="00CD1F6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1">
    <w:name w:val="xl91"/>
    <w:basedOn w:val="Normal"/>
    <w:rsid w:val="00CD1F6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CD1F6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3">
    <w:name w:val="xl93"/>
    <w:basedOn w:val="Normal"/>
    <w:rsid w:val="00CD1F60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4">
    <w:name w:val="xl94"/>
    <w:basedOn w:val="Normal"/>
    <w:rsid w:val="00CD1F6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5">
    <w:name w:val="xl95"/>
    <w:basedOn w:val="Normal"/>
    <w:rsid w:val="00CD1F6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CD1F60"/>
    <w:pPr>
      <w:ind w:left="720"/>
      <w:contextualSpacing/>
    </w:pPr>
  </w:style>
  <w:style w:type="character" w:customStyle="1" w:styleId="dropbutton">
    <w:name w:val="dropbutton"/>
    <w:basedOn w:val="DefaultParagraphFont"/>
    <w:rsid w:val="00CD1F60"/>
  </w:style>
  <w:style w:type="character" w:customStyle="1" w:styleId="inner">
    <w:name w:val="inner"/>
    <w:basedOn w:val="DefaultParagraphFont"/>
    <w:rsid w:val="00CD1F60"/>
  </w:style>
  <w:style w:type="character" w:customStyle="1" w:styleId="countdisplay">
    <w:name w:val="countdisplay"/>
    <w:basedOn w:val="DefaultParagraphFont"/>
    <w:rsid w:val="00CD1F60"/>
  </w:style>
  <w:style w:type="character" w:customStyle="1" w:styleId="buttongroup">
    <w:name w:val="buttongroup"/>
    <w:basedOn w:val="DefaultParagraphFont"/>
    <w:rsid w:val="00CD1F60"/>
  </w:style>
  <w:style w:type="character" w:customStyle="1" w:styleId="icon">
    <w:name w:val="icon"/>
    <w:basedOn w:val="DefaultParagraphFont"/>
    <w:rsid w:val="00CD1F60"/>
  </w:style>
  <w:style w:type="character" w:customStyle="1" w:styleId="voice">
    <w:name w:val="voice"/>
    <w:basedOn w:val="DefaultParagraphFont"/>
    <w:rsid w:val="00CD1F60"/>
  </w:style>
  <w:style w:type="character" w:customStyle="1" w:styleId="adr">
    <w:name w:val="adr"/>
    <w:basedOn w:val="DefaultParagraphFont"/>
    <w:rsid w:val="00CD1F60"/>
  </w:style>
  <w:style w:type="paragraph" w:styleId="FootnoteText">
    <w:name w:val="footnote text"/>
    <w:basedOn w:val="Normal"/>
    <w:link w:val="FootnoteTextChar"/>
    <w:uiPriority w:val="99"/>
    <w:semiHidden/>
    <w:unhideWhenUsed/>
    <w:rsid w:val="00CD1F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1F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1F6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CD1F60"/>
    <w:rPr>
      <w:color w:val="605E5C"/>
      <w:shd w:val="clear" w:color="auto" w:fill="E1DFDD"/>
    </w:rPr>
  </w:style>
  <w:style w:type="paragraph" w:customStyle="1" w:styleId="xl96">
    <w:name w:val="xl96"/>
    <w:basedOn w:val="Normal"/>
    <w:rsid w:val="00CD1F60"/>
    <w:pPr>
      <w:pBdr>
        <w:top w:val="single" w:sz="8" w:space="0" w:color="BFBFBF"/>
        <w:bottom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nova-legacy-e-listitem">
    <w:name w:val="nova-legacy-e-list__item"/>
    <w:basedOn w:val="Normal"/>
    <w:rsid w:val="00CD1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nchor-text">
    <w:name w:val="anchor-text"/>
    <w:basedOn w:val="DefaultParagraphFont"/>
    <w:rsid w:val="00CD1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11</Words>
  <Characters>13749</Characters>
  <Application>Microsoft Office Word</Application>
  <DocSecurity>0</DocSecurity>
  <Lines>114</Lines>
  <Paragraphs>32</Paragraphs>
  <ScaleCrop>false</ScaleCrop>
  <Company/>
  <LinksUpToDate>false</LinksUpToDate>
  <CharactersWithSpaces>1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hony Kirk</dc:creator>
  <cp:keywords/>
  <dc:description/>
  <cp:lastModifiedBy>David Anthony Kirk</cp:lastModifiedBy>
  <cp:revision>1</cp:revision>
  <dcterms:created xsi:type="dcterms:W3CDTF">2023-12-04T20:59:00Z</dcterms:created>
  <dcterms:modified xsi:type="dcterms:W3CDTF">2023-12-04T20:59:00Z</dcterms:modified>
</cp:coreProperties>
</file>